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0FBA6" w14:textId="3768DEA0" w:rsidR="00D23B97" w:rsidRPr="005C4D7B" w:rsidRDefault="005C4D7B">
      <w:pPr>
        <w:rPr>
          <w:rFonts w:ascii="Calibri" w:hAnsi="Calibri" w:cs="Calibri"/>
          <w:sz w:val="22"/>
          <w:szCs w:val="22"/>
        </w:rPr>
      </w:pPr>
      <w:r w:rsidRPr="005C4D7B">
        <w:rPr>
          <w:rFonts w:ascii="Calibri" w:hAnsi="Calibri" w:cs="Calibri"/>
          <w:b/>
          <w:bCs/>
          <w:caps/>
          <w:sz w:val="22"/>
          <w:szCs w:val="22"/>
        </w:rPr>
        <w:t>Table S</w:t>
      </w:r>
      <w:r w:rsidR="00ED7A95">
        <w:rPr>
          <w:rFonts w:ascii="Calibri" w:hAnsi="Calibri" w:cs="Calibri"/>
          <w:b/>
          <w:bCs/>
          <w:caps/>
          <w:sz w:val="22"/>
          <w:szCs w:val="22"/>
        </w:rPr>
        <w:t>3</w:t>
      </w:r>
      <w:r>
        <w:rPr>
          <w:rFonts w:ascii="Calibri" w:hAnsi="Calibri" w:cs="Calibri"/>
          <w:b/>
          <w:bCs/>
          <w:caps/>
          <w:sz w:val="22"/>
          <w:szCs w:val="22"/>
        </w:rPr>
        <w:t xml:space="preserve"> </w:t>
      </w:r>
      <w:r w:rsidRPr="005C4D7B">
        <w:rPr>
          <w:rFonts w:ascii="Calibri" w:hAnsi="Calibri" w:cs="Calibri"/>
          <w:sz w:val="22"/>
          <w:szCs w:val="22"/>
          <w:lang w:val="en-GB"/>
        </w:rPr>
        <w:t xml:space="preserve"> Distribution of </w:t>
      </w:r>
      <w:r w:rsidR="00ED7A95" w:rsidRPr="00ED7A95">
        <w:rPr>
          <w:rFonts w:ascii="Calibri" w:hAnsi="Calibri" w:cs="Calibri"/>
          <w:sz w:val="22"/>
          <w:szCs w:val="22"/>
          <w:lang w:val="en-GB"/>
        </w:rPr>
        <w:t>phage defense systems</w:t>
      </w:r>
      <w:r w:rsidRPr="005C4D7B">
        <w:rPr>
          <w:rFonts w:ascii="Calibri" w:hAnsi="Calibri" w:cs="Calibri"/>
          <w:sz w:val="22"/>
          <w:szCs w:val="22"/>
          <w:lang w:val="en-GB"/>
        </w:rPr>
        <w:t xml:space="preserve"> across </w:t>
      </w:r>
      <w:r w:rsidRPr="005C4D7B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Pr="005C4D7B">
        <w:rPr>
          <w:rFonts w:ascii="Calibri" w:hAnsi="Calibri" w:cs="Calibri"/>
          <w:sz w:val="22"/>
          <w:szCs w:val="22"/>
          <w:lang w:val="en-GB"/>
        </w:rPr>
        <w:t xml:space="preserve"> types.</w:t>
      </w:r>
    </w:p>
    <w:p w14:paraId="3D4F8040" w14:textId="77777777" w:rsidR="005C4D7B" w:rsidRPr="005C4D7B" w:rsidRDefault="005C4D7B">
      <w:pPr>
        <w:rPr>
          <w:rFonts w:ascii="Calibri" w:hAnsi="Calibri" w:cs="Calibri"/>
          <w:sz w:val="22"/>
          <w:szCs w:val="22"/>
        </w:rPr>
      </w:pPr>
    </w:p>
    <w:tbl>
      <w:tblPr>
        <w:tblW w:w="93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11"/>
        <w:gridCol w:w="1838"/>
        <w:gridCol w:w="921"/>
        <w:gridCol w:w="1063"/>
        <w:gridCol w:w="1063"/>
        <w:gridCol w:w="1063"/>
        <w:gridCol w:w="1063"/>
        <w:gridCol w:w="1064"/>
      </w:tblGrid>
      <w:tr w:rsidR="00ED7A95" w:rsidRPr="005C4D7B" w14:paraId="547DF4E7" w14:textId="47ABCB5A" w:rsidTr="00ED7A95">
        <w:trPr>
          <w:trHeight w:val="293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2DAFC" w14:textId="5DCAE9B9" w:rsidR="00ED7A95" w:rsidRPr="005C4D7B" w:rsidRDefault="00ED7A95" w:rsidP="005C4D7B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7BA8E" w14:textId="5569F77A" w:rsidR="00ED7A95" w:rsidRPr="005C4D7B" w:rsidRDefault="00ED7A95" w:rsidP="005C4D7B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ystem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CBE97" w14:textId="77777777" w:rsidR="00ED7A95" w:rsidRPr="005C4D7B" w:rsidRDefault="00ED7A95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87B00" w14:textId="77777777" w:rsidR="00ED7A95" w:rsidRPr="005C4D7B" w:rsidRDefault="00ED7A95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3882A" w14:textId="77777777" w:rsidR="00ED7A95" w:rsidRPr="005C4D7B" w:rsidRDefault="00ED7A95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1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B92F1" w14:textId="77777777" w:rsidR="00ED7A95" w:rsidRPr="005C4D7B" w:rsidRDefault="00ED7A95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2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0FFAA" w14:textId="77777777" w:rsidR="00ED7A95" w:rsidRPr="005C4D7B" w:rsidRDefault="00ED7A95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8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D0DF9" w14:textId="77777777" w:rsidR="00ED7A95" w:rsidRPr="005C4D7B" w:rsidRDefault="00ED7A95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89</w:t>
            </w:r>
          </w:p>
        </w:tc>
      </w:tr>
      <w:tr w:rsidR="00ED7A95" w:rsidRPr="005C4D7B" w14:paraId="61CD0DF2" w14:textId="77777777" w:rsidTr="00ED7A95">
        <w:trPr>
          <w:trHeight w:val="293"/>
        </w:trPr>
        <w:tc>
          <w:tcPr>
            <w:tcW w:w="1311" w:type="dxa"/>
            <w:vAlign w:val="bottom"/>
          </w:tcPr>
          <w:p w14:paraId="1E589D41" w14:textId="05730927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M</w:t>
            </w:r>
          </w:p>
        </w:tc>
        <w:tc>
          <w:tcPr>
            <w:tcW w:w="1838" w:type="dxa"/>
            <w:vAlign w:val="bottom"/>
          </w:tcPr>
          <w:p w14:paraId="489593A4" w14:textId="23F03D7B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M type I</w:t>
            </w:r>
          </w:p>
        </w:tc>
        <w:tc>
          <w:tcPr>
            <w:tcW w:w="921" w:type="dxa"/>
            <w:vAlign w:val="bottom"/>
          </w:tcPr>
          <w:p w14:paraId="2D4DC9EE" w14:textId="1E1E525F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vAlign w:val="bottom"/>
          </w:tcPr>
          <w:p w14:paraId="1C4870A7" w14:textId="12BCF139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vAlign w:val="bottom"/>
          </w:tcPr>
          <w:p w14:paraId="22166B32" w14:textId="67FE184B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vAlign w:val="bottom"/>
          </w:tcPr>
          <w:p w14:paraId="511B1D4D" w14:textId="663D34B3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vAlign w:val="bottom"/>
          </w:tcPr>
          <w:p w14:paraId="183FFF66" w14:textId="0860B03A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4" w:type="dxa"/>
            <w:vAlign w:val="bottom"/>
          </w:tcPr>
          <w:p w14:paraId="6A359929" w14:textId="7E2F1A60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ED7A95" w:rsidRPr="005C4D7B" w14:paraId="4A7B3732" w14:textId="77777777" w:rsidTr="00ED7A95">
        <w:trPr>
          <w:trHeight w:val="293"/>
        </w:trPr>
        <w:tc>
          <w:tcPr>
            <w:tcW w:w="1311" w:type="dxa"/>
            <w:tcBorders>
              <w:bottom w:val="nil"/>
            </w:tcBorders>
            <w:vAlign w:val="bottom"/>
          </w:tcPr>
          <w:p w14:paraId="21165ECA" w14:textId="21434A4D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RISPR-Cas</w:t>
            </w:r>
          </w:p>
        </w:tc>
        <w:tc>
          <w:tcPr>
            <w:tcW w:w="1838" w:type="dxa"/>
            <w:tcBorders>
              <w:bottom w:val="nil"/>
            </w:tcBorders>
            <w:vAlign w:val="bottom"/>
          </w:tcPr>
          <w:p w14:paraId="723F24DA" w14:textId="7394AE53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lass I subtype-I-C</w:t>
            </w:r>
          </w:p>
        </w:tc>
        <w:tc>
          <w:tcPr>
            <w:tcW w:w="921" w:type="dxa"/>
            <w:tcBorders>
              <w:bottom w:val="nil"/>
            </w:tcBorders>
            <w:vAlign w:val="bottom"/>
          </w:tcPr>
          <w:p w14:paraId="7B75A53F" w14:textId="18E264F6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bottom w:val="nil"/>
            </w:tcBorders>
            <w:vAlign w:val="bottom"/>
          </w:tcPr>
          <w:p w14:paraId="6B514B02" w14:textId="18E2A1BC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bottom w:val="nil"/>
            </w:tcBorders>
            <w:vAlign w:val="bottom"/>
          </w:tcPr>
          <w:p w14:paraId="28B785F0" w14:textId="617DD585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bottom w:val="nil"/>
            </w:tcBorders>
            <w:vAlign w:val="bottom"/>
          </w:tcPr>
          <w:p w14:paraId="239A058E" w14:textId="390A910F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bottom w:val="nil"/>
            </w:tcBorders>
            <w:vAlign w:val="bottom"/>
          </w:tcPr>
          <w:p w14:paraId="66D3E95B" w14:textId="768CF001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4" w:type="dxa"/>
            <w:tcBorders>
              <w:bottom w:val="nil"/>
            </w:tcBorders>
            <w:vAlign w:val="bottom"/>
          </w:tcPr>
          <w:p w14:paraId="6AAC40EA" w14:textId="6B702647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ED7A95" w:rsidRPr="005C4D7B" w14:paraId="5D7E0C2A" w14:textId="77777777" w:rsidTr="00ED7A95">
        <w:trPr>
          <w:trHeight w:val="293"/>
        </w:trPr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11986F81" w14:textId="2C995E37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RISPR-Cas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1FFA703F" w14:textId="286C36C9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lass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I subtype-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I-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bottom"/>
          </w:tcPr>
          <w:p w14:paraId="65B0E632" w14:textId="6AF86320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14:paraId="4E7BE6AD" w14:textId="019DD8B2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14:paraId="024D64E0" w14:textId="0423FE4F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14:paraId="6E2399AC" w14:textId="17990C76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14:paraId="66CB5372" w14:textId="4F3767A8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214D25D7" w14:textId="08C2B161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ED7A95" w:rsidRPr="005C4D7B" w14:paraId="42942482" w14:textId="6C185BDD" w:rsidTr="00ED7A95">
        <w:trPr>
          <w:trHeight w:val="293"/>
        </w:trPr>
        <w:tc>
          <w:tcPr>
            <w:tcW w:w="1311" w:type="dxa"/>
            <w:tcBorders>
              <w:top w:val="nil"/>
            </w:tcBorders>
            <w:vAlign w:val="bottom"/>
          </w:tcPr>
          <w:p w14:paraId="7F292DE3" w14:textId="26D120EA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bi</w:t>
            </w:r>
          </w:p>
        </w:tc>
        <w:tc>
          <w:tcPr>
            <w:tcW w:w="1838" w:type="dxa"/>
            <w:tcBorders>
              <w:top w:val="nil"/>
            </w:tcBorders>
            <w:vAlign w:val="bottom"/>
          </w:tcPr>
          <w:p w14:paraId="69D253D9" w14:textId="6AB481CB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biD</w:t>
            </w:r>
          </w:p>
        </w:tc>
        <w:tc>
          <w:tcPr>
            <w:tcW w:w="921" w:type="dxa"/>
            <w:tcBorders>
              <w:top w:val="nil"/>
            </w:tcBorders>
            <w:vAlign w:val="bottom"/>
          </w:tcPr>
          <w:p w14:paraId="44E7ABBC" w14:textId="3387DE34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14:paraId="06B42776" w14:textId="4B62DA41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14:paraId="485A9D61" w14:textId="629B4BA8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%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14:paraId="57545EF7" w14:textId="7AB259B9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14:paraId="5ACC0391" w14:textId="2FC1C62D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8%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5FB1C9B6" w14:textId="770DB68E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%</w:t>
            </w:r>
          </w:p>
        </w:tc>
      </w:tr>
      <w:tr w:rsidR="00ED7A95" w:rsidRPr="005C4D7B" w14:paraId="7DAED5CF" w14:textId="5987892C" w:rsidTr="00ED7A95">
        <w:trPr>
          <w:trHeight w:val="293"/>
        </w:trPr>
        <w:tc>
          <w:tcPr>
            <w:tcW w:w="1311" w:type="dxa"/>
            <w:vAlign w:val="bottom"/>
          </w:tcPr>
          <w:p w14:paraId="2C637AF1" w14:textId="24A58D53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ptu</w:t>
            </w:r>
          </w:p>
        </w:tc>
        <w:tc>
          <w:tcPr>
            <w:tcW w:w="1838" w:type="dxa"/>
            <w:vAlign w:val="bottom"/>
          </w:tcPr>
          <w:p w14:paraId="7F7028F1" w14:textId="01FA4027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ptu</w:t>
            </w:r>
          </w:p>
        </w:tc>
        <w:tc>
          <w:tcPr>
            <w:tcW w:w="921" w:type="dxa"/>
            <w:vAlign w:val="bottom"/>
          </w:tcPr>
          <w:p w14:paraId="0CDFAB00" w14:textId="50B8A356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vAlign w:val="bottom"/>
          </w:tcPr>
          <w:p w14:paraId="7BAFE5CE" w14:textId="60E220BB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.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63" w:type="dxa"/>
            <w:vAlign w:val="bottom"/>
          </w:tcPr>
          <w:p w14:paraId="261002A1" w14:textId="0C270ACE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vAlign w:val="bottom"/>
          </w:tcPr>
          <w:p w14:paraId="4F419874" w14:textId="50D62733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vAlign w:val="bottom"/>
          </w:tcPr>
          <w:p w14:paraId="22827C4C" w14:textId="42AAA95E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4" w:type="dxa"/>
            <w:vAlign w:val="bottom"/>
          </w:tcPr>
          <w:p w14:paraId="02E74781" w14:textId="28304CD2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</w:tr>
      <w:tr w:rsidR="00ED7A95" w:rsidRPr="005C4D7B" w14:paraId="7215E93C" w14:textId="66DCCAF6" w:rsidTr="00ED7A95">
        <w:trPr>
          <w:trHeight w:val="293"/>
        </w:trPr>
        <w:tc>
          <w:tcPr>
            <w:tcW w:w="1311" w:type="dxa"/>
            <w:vAlign w:val="bottom"/>
          </w:tcPr>
          <w:p w14:paraId="374D5E03" w14:textId="12611BEE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Fic</w:t>
            </w:r>
          </w:p>
        </w:tc>
        <w:tc>
          <w:tcPr>
            <w:tcW w:w="1838" w:type="dxa"/>
            <w:vAlign w:val="bottom"/>
          </w:tcPr>
          <w:p w14:paraId="2E1C7494" w14:textId="3F7F2D39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Fic</w:t>
            </w:r>
          </w:p>
        </w:tc>
        <w:tc>
          <w:tcPr>
            <w:tcW w:w="921" w:type="dxa"/>
            <w:vAlign w:val="bottom"/>
          </w:tcPr>
          <w:p w14:paraId="14B1234A" w14:textId="4DF18BBE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vAlign w:val="bottom"/>
          </w:tcPr>
          <w:p w14:paraId="6AA39955" w14:textId="7EB3A079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63" w:type="dxa"/>
            <w:vAlign w:val="bottom"/>
          </w:tcPr>
          <w:p w14:paraId="213E4EB6" w14:textId="3509B087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63" w:type="dxa"/>
            <w:vAlign w:val="bottom"/>
          </w:tcPr>
          <w:p w14:paraId="6E5E671E" w14:textId="73E2F341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vAlign w:val="bottom"/>
          </w:tcPr>
          <w:p w14:paraId="36A6E348" w14:textId="727F87BC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64" w:type="dxa"/>
            <w:vAlign w:val="bottom"/>
          </w:tcPr>
          <w:p w14:paraId="3B6A24E3" w14:textId="2A42959B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</w:tr>
      <w:tr w:rsidR="00ED7A95" w:rsidRPr="005C4D7B" w14:paraId="7AE5DD22" w14:textId="0B4C75EA" w:rsidTr="00ED7A95">
        <w:trPr>
          <w:trHeight w:val="293"/>
        </w:trPr>
        <w:tc>
          <w:tcPr>
            <w:tcW w:w="1311" w:type="dxa"/>
            <w:vAlign w:val="bottom"/>
          </w:tcPr>
          <w:p w14:paraId="2E0E6AC1" w14:textId="4FD4C3A0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P1853</w:t>
            </w:r>
          </w:p>
        </w:tc>
        <w:tc>
          <w:tcPr>
            <w:tcW w:w="1838" w:type="dxa"/>
            <w:vAlign w:val="bottom"/>
          </w:tcPr>
          <w:p w14:paraId="7A224999" w14:textId="675BE659" w:rsidR="00ED7A95" w:rsidRPr="005C4D7B" w:rsidRDefault="00ED7A95" w:rsidP="00ED7A95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P1853</w:t>
            </w:r>
          </w:p>
        </w:tc>
        <w:tc>
          <w:tcPr>
            <w:tcW w:w="921" w:type="dxa"/>
            <w:vAlign w:val="bottom"/>
          </w:tcPr>
          <w:p w14:paraId="106E6A78" w14:textId="248A693F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vAlign w:val="bottom"/>
          </w:tcPr>
          <w:p w14:paraId="76F7490B" w14:textId="75C00326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vAlign w:val="bottom"/>
          </w:tcPr>
          <w:p w14:paraId="07BA27D5" w14:textId="4FA8D424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063" w:type="dxa"/>
            <w:vAlign w:val="bottom"/>
          </w:tcPr>
          <w:p w14:paraId="0B96BB2C" w14:textId="02BADBAD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3" w:type="dxa"/>
            <w:vAlign w:val="bottom"/>
          </w:tcPr>
          <w:p w14:paraId="30974194" w14:textId="307FFDC0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1064" w:type="dxa"/>
            <w:vAlign w:val="bottom"/>
          </w:tcPr>
          <w:p w14:paraId="35BBA641" w14:textId="7C22DA86" w:rsidR="00ED7A95" w:rsidRPr="005C4D7B" w:rsidRDefault="00ED7A95" w:rsidP="00ED7A95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</w:tr>
    </w:tbl>
    <w:p w14:paraId="46E0F852" w14:textId="77777777" w:rsidR="00D23B97" w:rsidRPr="005C4D7B" w:rsidRDefault="00D23B97">
      <w:pPr>
        <w:rPr>
          <w:rFonts w:ascii="Calibri" w:hAnsi="Calibri" w:cs="Calibri"/>
          <w:sz w:val="22"/>
          <w:szCs w:val="22"/>
        </w:rPr>
      </w:pPr>
    </w:p>
    <w:p w14:paraId="3FA33290" w14:textId="77777777" w:rsidR="00D23B97" w:rsidRDefault="00D23B97">
      <w:pPr>
        <w:rPr>
          <w:sz w:val="20"/>
          <w:szCs w:val="20"/>
        </w:rPr>
      </w:pPr>
    </w:p>
    <w:sectPr w:rsidR="00D23B97">
      <w:pgSz w:w="11906" w:h="16838"/>
      <w:pgMar w:top="1134" w:right="1134" w:bottom="1134" w:left="1134" w:header="0" w:footer="0" w:gutter="0"/>
      <w:cols w:space="708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3B97"/>
    <w:rsid w:val="00064B93"/>
    <w:rsid w:val="00250457"/>
    <w:rsid w:val="00336B4B"/>
    <w:rsid w:val="0036216B"/>
    <w:rsid w:val="00564ABA"/>
    <w:rsid w:val="00583045"/>
    <w:rsid w:val="005B246E"/>
    <w:rsid w:val="005C1B1D"/>
    <w:rsid w:val="005C4D7B"/>
    <w:rsid w:val="00610D87"/>
    <w:rsid w:val="00653E42"/>
    <w:rsid w:val="00766F23"/>
    <w:rsid w:val="00875AB3"/>
    <w:rsid w:val="00AC29D0"/>
    <w:rsid w:val="00C22C9C"/>
    <w:rsid w:val="00C43432"/>
    <w:rsid w:val="00D23B97"/>
    <w:rsid w:val="00ED7A95"/>
    <w:rsid w:val="00F67106"/>
    <w:rsid w:val="00F8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44536"/>
  <w15:docId w15:val="{75E3B194-F03B-4E9C-B39F-E741950E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eading">
    <w:name w:val="Heading"/>
    <w:basedOn w:val="Normal"/>
    <w:next w:val="Brdteks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rdtekst">
    <w:name w:val="Body Text"/>
    <w:basedOn w:val="Normal"/>
    <w:pPr>
      <w:spacing w:after="140" w:line="276" w:lineRule="auto"/>
    </w:pPr>
  </w:style>
  <w:style w:type="paragraph" w:styleId="Liste">
    <w:name w:val="List"/>
    <w:basedOn w:val="Brdtekst"/>
  </w:style>
  <w:style w:type="paragraph" w:styleId="Bildetekst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6B0F9-54E5-4651-9D7E-E97706340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Brønstad Brynildsrud</dc:creator>
  <dc:description/>
  <cp:lastModifiedBy>Ola Brønstad Brynildsrud</cp:lastModifiedBy>
  <cp:revision>3</cp:revision>
  <cp:lastPrinted>2025-09-10T10:45:00Z</cp:lastPrinted>
  <dcterms:created xsi:type="dcterms:W3CDTF">2025-12-18T12:26:00Z</dcterms:created>
  <dcterms:modified xsi:type="dcterms:W3CDTF">2025-12-18T12:38:00Z</dcterms:modified>
  <dc:language>en-US</dc:language>
</cp:coreProperties>
</file>